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A3D2C" w:rsidRPr="005A3D2C" w:rsidRDefault="005A3D2C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5670"/>
        <w:gridCol w:w="1985"/>
        <w:gridCol w:w="1559"/>
      </w:tblGrid>
      <w:tr w:rsidR="005A3D2C" w:rsidRPr="00BB1B0D" w:rsidTr="005F65DA">
        <w:trPr>
          <w:tblHeader/>
        </w:trPr>
        <w:tc>
          <w:tcPr>
            <w:tcW w:w="5670" w:type="dxa"/>
            <w:shd w:val="clear" w:color="auto" w:fill="D9D9D9" w:themeFill="background1" w:themeFillShade="D9"/>
          </w:tcPr>
          <w:p w:rsidR="005A3D2C" w:rsidRPr="00597CBE" w:rsidRDefault="00597CBE" w:rsidP="00052F4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97CB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ttitude </w:t>
            </w:r>
            <w:r w:rsidR="005A3D2C" w:rsidRPr="00597CB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5A3D2C" w:rsidRPr="00597CBE" w:rsidRDefault="005A3D2C" w:rsidP="00052F4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97CB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actor Loading (Thai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A3D2C" w:rsidRPr="00597CBE" w:rsidRDefault="005A3D2C" w:rsidP="00052F4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97CB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iqueness</w:t>
            </w:r>
          </w:p>
        </w:tc>
      </w:tr>
      <w:tr w:rsidR="005A3D2C" w:rsidRPr="00BB1B0D" w:rsidTr="005F65DA">
        <w:tc>
          <w:tcPr>
            <w:tcW w:w="5670" w:type="dxa"/>
          </w:tcPr>
          <w:p w:rsidR="005A3D2C" w:rsidRPr="00715607" w:rsidRDefault="005A3D2C" w:rsidP="00052F42">
            <w:pPr>
              <w:spacing w:before="81" w:beforeAutospacing="1" w:after="81" w:afterAutospacing="1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5607">
              <w:rPr>
                <w:rFonts w:ascii="Arial" w:hAnsi="Arial" w:cs="Arial"/>
                <w:sz w:val="20"/>
                <w:szCs w:val="20"/>
                <w:lang w:bidi="th-TH"/>
              </w:rPr>
              <w:t>Att1. You agree that women of childbearing age should consume Folic acid</w:t>
            </w:r>
          </w:p>
        </w:tc>
        <w:tc>
          <w:tcPr>
            <w:tcW w:w="1985" w:type="dxa"/>
            <w:vAlign w:val="center"/>
          </w:tcPr>
          <w:p w:rsidR="005A3D2C" w:rsidRPr="00BB1B0D" w:rsidRDefault="005A3D2C" w:rsidP="00052F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B0D">
              <w:rPr>
                <w:rFonts w:ascii="Arial" w:hAnsi="Arial" w:cs="Arial"/>
                <w:color w:val="000000"/>
                <w:sz w:val="20"/>
                <w:szCs w:val="20"/>
              </w:rPr>
              <w:t>0.6671</w:t>
            </w:r>
          </w:p>
        </w:tc>
        <w:tc>
          <w:tcPr>
            <w:tcW w:w="1559" w:type="dxa"/>
            <w:vAlign w:val="center"/>
          </w:tcPr>
          <w:p w:rsidR="005A3D2C" w:rsidRPr="00BB1B0D" w:rsidRDefault="005A3D2C" w:rsidP="00052F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B0D">
              <w:rPr>
                <w:rFonts w:ascii="Arial" w:hAnsi="Arial" w:cs="Arial"/>
                <w:color w:val="000000"/>
                <w:sz w:val="20"/>
                <w:szCs w:val="20"/>
              </w:rPr>
              <w:t>0.5549</w:t>
            </w:r>
          </w:p>
        </w:tc>
      </w:tr>
      <w:tr w:rsidR="005A3D2C" w:rsidRPr="00BB1B0D" w:rsidTr="005F65DA">
        <w:tc>
          <w:tcPr>
            <w:tcW w:w="5670" w:type="dxa"/>
          </w:tcPr>
          <w:p w:rsidR="005A3D2C" w:rsidRPr="00715607" w:rsidRDefault="005A3D2C" w:rsidP="00052F42">
            <w:pPr>
              <w:spacing w:before="81" w:beforeAutospacing="1" w:after="81" w:afterAutospacing="1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5607">
              <w:rPr>
                <w:rFonts w:ascii="Arial" w:hAnsi="Arial" w:cs="Arial"/>
                <w:sz w:val="20"/>
                <w:szCs w:val="20"/>
                <w:lang w:bidi="th-TH"/>
              </w:rPr>
              <w:t xml:space="preserve">Att2. You will choose foods and beverages that contain </w:t>
            </w:r>
            <w:r w:rsidR="00330375">
              <w:rPr>
                <w:rFonts w:ascii="Arial" w:hAnsi="Arial" w:cs="Arial"/>
                <w:sz w:val="20"/>
                <w:szCs w:val="20"/>
                <w:lang w:bidi="th-TH"/>
              </w:rPr>
              <w:t>F</w:t>
            </w:r>
            <w:r w:rsidRPr="00715607">
              <w:rPr>
                <w:rFonts w:ascii="Arial" w:hAnsi="Arial" w:cs="Arial"/>
                <w:sz w:val="20"/>
                <w:szCs w:val="20"/>
                <w:lang w:bidi="th-TH"/>
              </w:rPr>
              <w:t xml:space="preserve">olic acid, although they are more expensive than ones that do not contain </w:t>
            </w:r>
            <w:r w:rsidR="00330375">
              <w:rPr>
                <w:rFonts w:ascii="Arial" w:hAnsi="Arial" w:cs="Arial"/>
                <w:sz w:val="20"/>
                <w:szCs w:val="20"/>
                <w:lang w:bidi="th-TH"/>
              </w:rPr>
              <w:t>F</w:t>
            </w:r>
            <w:r w:rsidRPr="00715607">
              <w:rPr>
                <w:rFonts w:ascii="Arial" w:hAnsi="Arial" w:cs="Arial"/>
                <w:sz w:val="20"/>
                <w:szCs w:val="20"/>
                <w:lang w:bidi="th-TH"/>
              </w:rPr>
              <w:t>olic acid</w:t>
            </w:r>
          </w:p>
        </w:tc>
        <w:tc>
          <w:tcPr>
            <w:tcW w:w="1985" w:type="dxa"/>
            <w:vAlign w:val="center"/>
          </w:tcPr>
          <w:p w:rsidR="005A3D2C" w:rsidRPr="00BB1B0D" w:rsidRDefault="005A3D2C" w:rsidP="00052F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B0D">
              <w:rPr>
                <w:rFonts w:ascii="Arial" w:hAnsi="Arial" w:cs="Arial"/>
                <w:color w:val="000000"/>
                <w:sz w:val="20"/>
                <w:szCs w:val="20"/>
              </w:rPr>
              <w:t>0.5727</w:t>
            </w:r>
          </w:p>
        </w:tc>
        <w:tc>
          <w:tcPr>
            <w:tcW w:w="1559" w:type="dxa"/>
            <w:vAlign w:val="center"/>
          </w:tcPr>
          <w:p w:rsidR="005A3D2C" w:rsidRPr="00BB1B0D" w:rsidRDefault="005A3D2C" w:rsidP="00052F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B0D">
              <w:rPr>
                <w:rFonts w:ascii="Arial" w:hAnsi="Arial" w:cs="Arial"/>
                <w:color w:val="000000"/>
                <w:sz w:val="20"/>
                <w:szCs w:val="20"/>
              </w:rPr>
              <w:t>0.672</w:t>
            </w:r>
          </w:p>
        </w:tc>
      </w:tr>
      <w:tr w:rsidR="005A3D2C" w:rsidRPr="00BB1B0D" w:rsidTr="005F65DA">
        <w:tc>
          <w:tcPr>
            <w:tcW w:w="5670" w:type="dxa"/>
          </w:tcPr>
          <w:p w:rsidR="005A3D2C" w:rsidRPr="00715607" w:rsidRDefault="005A3D2C" w:rsidP="00052F42">
            <w:pPr>
              <w:spacing w:before="81" w:beforeAutospacing="1" w:after="81" w:afterAutospacing="1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5607">
              <w:rPr>
                <w:rFonts w:ascii="Arial" w:hAnsi="Arial" w:cs="Arial"/>
                <w:sz w:val="20"/>
                <w:szCs w:val="20"/>
                <w:lang w:bidi="th-TH"/>
              </w:rPr>
              <w:t xml:space="preserve">Att3. If </w:t>
            </w:r>
            <w:r w:rsidR="00330375">
              <w:rPr>
                <w:rFonts w:ascii="Arial" w:hAnsi="Arial" w:cs="Arial"/>
                <w:sz w:val="20"/>
                <w:szCs w:val="20"/>
                <w:lang w:bidi="th-TH"/>
              </w:rPr>
              <w:t>F</w:t>
            </w:r>
            <w:r w:rsidRPr="00715607">
              <w:rPr>
                <w:rFonts w:ascii="Arial" w:hAnsi="Arial" w:cs="Arial"/>
                <w:sz w:val="20"/>
                <w:szCs w:val="20"/>
                <w:lang w:bidi="th-TH"/>
              </w:rPr>
              <w:t>olic acid consumption is recommended, you will not hesitate to follow the advice</w:t>
            </w:r>
          </w:p>
        </w:tc>
        <w:tc>
          <w:tcPr>
            <w:tcW w:w="1985" w:type="dxa"/>
            <w:vAlign w:val="center"/>
          </w:tcPr>
          <w:p w:rsidR="005A3D2C" w:rsidRPr="00BB1B0D" w:rsidRDefault="005A3D2C" w:rsidP="00052F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B0D">
              <w:rPr>
                <w:rFonts w:ascii="Arial" w:hAnsi="Arial" w:cs="Arial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1559" w:type="dxa"/>
            <w:vAlign w:val="center"/>
          </w:tcPr>
          <w:p w:rsidR="005A3D2C" w:rsidRPr="00BB1B0D" w:rsidRDefault="005A3D2C" w:rsidP="00052F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B0D">
              <w:rPr>
                <w:rFonts w:ascii="Arial" w:hAnsi="Arial" w:cs="Arial"/>
                <w:color w:val="000000"/>
                <w:sz w:val="20"/>
                <w:szCs w:val="20"/>
              </w:rPr>
              <w:t>0.6144</w:t>
            </w:r>
          </w:p>
        </w:tc>
      </w:tr>
      <w:tr w:rsidR="005A3D2C" w:rsidRPr="00BB1B0D" w:rsidTr="005F65DA">
        <w:tc>
          <w:tcPr>
            <w:tcW w:w="5670" w:type="dxa"/>
          </w:tcPr>
          <w:p w:rsidR="005A3D2C" w:rsidRPr="00715607" w:rsidRDefault="005A3D2C" w:rsidP="00052F42">
            <w:pPr>
              <w:spacing w:before="81" w:beforeAutospacing="1" w:after="81" w:afterAutospacing="1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5607">
              <w:rPr>
                <w:rFonts w:ascii="Arial" w:hAnsi="Arial" w:cs="Arial"/>
                <w:sz w:val="20"/>
                <w:szCs w:val="20"/>
                <w:lang w:bidi="th-TH"/>
              </w:rPr>
              <w:t xml:space="preserve">Att4. You agree that there should be law enforcing </w:t>
            </w:r>
            <w:r w:rsidR="00330375">
              <w:rPr>
                <w:rFonts w:ascii="Arial" w:hAnsi="Arial" w:cs="Arial"/>
                <w:sz w:val="20"/>
                <w:szCs w:val="20"/>
                <w:lang w:bidi="th-TH"/>
              </w:rPr>
              <w:t>F</w:t>
            </w:r>
            <w:r w:rsidRPr="00715607">
              <w:rPr>
                <w:rFonts w:ascii="Arial" w:hAnsi="Arial" w:cs="Arial"/>
                <w:sz w:val="20"/>
                <w:szCs w:val="20"/>
                <w:lang w:bidi="th-TH"/>
              </w:rPr>
              <w:t>olic acid fortified to main staple such as</w:t>
            </w:r>
            <w:r w:rsidR="00330375">
              <w:rPr>
                <w:rFonts w:ascii="Arial" w:hAnsi="Arial" w:cs="Arial"/>
                <w:sz w:val="20"/>
                <w:szCs w:val="20"/>
                <w:lang w:bidi="th-TH"/>
              </w:rPr>
              <w:t xml:space="preserve"> </w:t>
            </w:r>
            <w:r w:rsidRPr="00715607">
              <w:rPr>
                <w:rFonts w:ascii="Arial" w:hAnsi="Arial" w:cs="Arial"/>
                <w:sz w:val="20"/>
                <w:szCs w:val="20"/>
                <w:lang w:bidi="th-TH"/>
              </w:rPr>
              <w:t>rice</w:t>
            </w:r>
          </w:p>
        </w:tc>
        <w:tc>
          <w:tcPr>
            <w:tcW w:w="1985" w:type="dxa"/>
            <w:vAlign w:val="center"/>
          </w:tcPr>
          <w:p w:rsidR="005A3D2C" w:rsidRPr="00BB1B0D" w:rsidRDefault="005A3D2C" w:rsidP="00052F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B0D">
              <w:rPr>
                <w:rFonts w:ascii="Arial" w:hAnsi="Arial" w:cs="Arial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559" w:type="dxa"/>
            <w:vAlign w:val="center"/>
          </w:tcPr>
          <w:p w:rsidR="005A3D2C" w:rsidRPr="00BB1B0D" w:rsidRDefault="005A3D2C" w:rsidP="00052F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B0D">
              <w:rPr>
                <w:rFonts w:ascii="Arial" w:hAnsi="Arial" w:cs="Arial"/>
                <w:color w:val="000000"/>
                <w:sz w:val="20"/>
                <w:szCs w:val="20"/>
              </w:rPr>
              <w:t>0.758</w:t>
            </w:r>
          </w:p>
        </w:tc>
      </w:tr>
      <w:tr w:rsidR="005A3D2C" w:rsidRPr="00BB1B0D" w:rsidTr="005F65DA">
        <w:tc>
          <w:tcPr>
            <w:tcW w:w="5670" w:type="dxa"/>
          </w:tcPr>
          <w:p w:rsidR="005A3D2C" w:rsidRPr="00715607" w:rsidRDefault="005A3D2C" w:rsidP="00052F42">
            <w:pPr>
              <w:spacing w:before="81" w:beforeAutospacing="1" w:after="81" w:afterAutospacing="1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5607">
              <w:rPr>
                <w:rFonts w:ascii="Arial" w:hAnsi="Arial" w:cs="Arial"/>
                <w:sz w:val="20"/>
                <w:szCs w:val="20"/>
                <w:lang w:bidi="th-TH"/>
              </w:rPr>
              <w:t>Att5. You agree that folic acid consumption from pre-pregnancy to the first 3 months of pregnancy benefits more than being harmful</w:t>
            </w:r>
          </w:p>
        </w:tc>
        <w:tc>
          <w:tcPr>
            <w:tcW w:w="1985" w:type="dxa"/>
            <w:vAlign w:val="center"/>
          </w:tcPr>
          <w:p w:rsidR="005A3D2C" w:rsidRPr="00BB1B0D" w:rsidRDefault="005A3D2C" w:rsidP="00052F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B0D">
              <w:rPr>
                <w:rFonts w:ascii="Arial" w:hAnsi="Arial" w:cs="Arial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559" w:type="dxa"/>
            <w:vAlign w:val="center"/>
          </w:tcPr>
          <w:p w:rsidR="005A3D2C" w:rsidRPr="00BB1B0D" w:rsidRDefault="005A3D2C" w:rsidP="00052F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B0D">
              <w:rPr>
                <w:rFonts w:ascii="Arial" w:hAnsi="Arial" w:cs="Arial"/>
                <w:color w:val="000000"/>
                <w:sz w:val="20"/>
                <w:szCs w:val="20"/>
              </w:rPr>
              <w:t>0.5891</w:t>
            </w:r>
          </w:p>
        </w:tc>
      </w:tr>
      <w:tr w:rsidR="005A3D2C" w:rsidRPr="00BB1B0D" w:rsidTr="005F65DA">
        <w:tc>
          <w:tcPr>
            <w:tcW w:w="5670" w:type="dxa"/>
          </w:tcPr>
          <w:p w:rsidR="005A3D2C" w:rsidRPr="00715607" w:rsidRDefault="005A3D2C" w:rsidP="00052F42">
            <w:pPr>
              <w:spacing w:before="81" w:beforeAutospacing="1" w:after="81" w:afterAutospacing="1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5607">
              <w:rPr>
                <w:rFonts w:ascii="Arial" w:hAnsi="Arial" w:cs="Arial"/>
                <w:sz w:val="20"/>
                <w:szCs w:val="20"/>
                <w:lang w:bidi="th-TH"/>
              </w:rPr>
              <w:t xml:space="preserve">Att6. </w:t>
            </w:r>
            <w:r w:rsidR="00AB3E0A">
              <w:rPr>
                <w:rFonts w:ascii="Arial" w:hAnsi="Arial" w:cs="Arial"/>
                <w:sz w:val="20"/>
                <w:szCs w:val="20"/>
                <w:lang w:bidi="th-TH"/>
              </w:rPr>
              <w:t>C</w:t>
            </w:r>
            <w:r w:rsidRPr="00715607">
              <w:rPr>
                <w:rFonts w:ascii="Arial" w:hAnsi="Arial" w:cs="Arial"/>
                <w:sz w:val="20"/>
                <w:szCs w:val="20"/>
                <w:lang w:bidi="th-TH"/>
              </w:rPr>
              <w:t>onsuming folic acid during pregnancy can prevent baby birth defects</w:t>
            </w:r>
          </w:p>
        </w:tc>
        <w:tc>
          <w:tcPr>
            <w:tcW w:w="1985" w:type="dxa"/>
            <w:vAlign w:val="center"/>
          </w:tcPr>
          <w:p w:rsidR="005A3D2C" w:rsidRPr="00BB1B0D" w:rsidRDefault="005A3D2C" w:rsidP="00052F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B0D">
              <w:rPr>
                <w:rFonts w:ascii="Arial" w:hAnsi="Arial" w:cs="Arial"/>
                <w:color w:val="000000"/>
                <w:sz w:val="20"/>
                <w:szCs w:val="20"/>
              </w:rPr>
              <w:t>0.7479</w:t>
            </w:r>
          </w:p>
        </w:tc>
        <w:tc>
          <w:tcPr>
            <w:tcW w:w="1559" w:type="dxa"/>
            <w:vAlign w:val="center"/>
          </w:tcPr>
          <w:p w:rsidR="005A3D2C" w:rsidRPr="00BB1B0D" w:rsidRDefault="005A3D2C" w:rsidP="00052F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B0D">
              <w:rPr>
                <w:rFonts w:ascii="Arial" w:hAnsi="Arial" w:cs="Arial"/>
                <w:color w:val="000000"/>
                <w:sz w:val="20"/>
                <w:szCs w:val="20"/>
              </w:rPr>
              <w:t>0.4406</w:t>
            </w:r>
          </w:p>
        </w:tc>
      </w:tr>
      <w:tr w:rsidR="005A3D2C" w:rsidRPr="00BB1B0D" w:rsidTr="005F65DA">
        <w:tc>
          <w:tcPr>
            <w:tcW w:w="5670" w:type="dxa"/>
          </w:tcPr>
          <w:p w:rsidR="005A3D2C" w:rsidRPr="00715607" w:rsidRDefault="005A3D2C" w:rsidP="00052F42">
            <w:pPr>
              <w:spacing w:before="81" w:beforeAutospacing="1" w:after="81" w:afterAutospacing="1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5607">
              <w:rPr>
                <w:rFonts w:ascii="Arial" w:hAnsi="Arial" w:cs="Arial"/>
                <w:sz w:val="20"/>
                <w:szCs w:val="20"/>
                <w:lang w:bidi="th-TH"/>
              </w:rPr>
              <w:t>Att7. If you are planning pregnancy, you will purchase and take Folic acid</w:t>
            </w:r>
          </w:p>
        </w:tc>
        <w:tc>
          <w:tcPr>
            <w:tcW w:w="1985" w:type="dxa"/>
            <w:vAlign w:val="center"/>
          </w:tcPr>
          <w:p w:rsidR="005A3D2C" w:rsidRPr="00BB1B0D" w:rsidRDefault="005A3D2C" w:rsidP="00052F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B0D">
              <w:rPr>
                <w:rFonts w:ascii="Arial" w:hAnsi="Arial" w:cs="Arial"/>
                <w:color w:val="000000"/>
                <w:sz w:val="20"/>
                <w:szCs w:val="20"/>
              </w:rPr>
              <w:t>0.7167</w:t>
            </w:r>
          </w:p>
        </w:tc>
        <w:tc>
          <w:tcPr>
            <w:tcW w:w="1559" w:type="dxa"/>
            <w:vAlign w:val="center"/>
          </w:tcPr>
          <w:p w:rsidR="005A3D2C" w:rsidRPr="00BB1B0D" w:rsidRDefault="005A3D2C" w:rsidP="00052F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B0D">
              <w:rPr>
                <w:rFonts w:ascii="Arial" w:hAnsi="Arial" w:cs="Arial"/>
                <w:color w:val="000000"/>
                <w:sz w:val="20"/>
                <w:szCs w:val="20"/>
              </w:rPr>
              <w:t>0.4863</w:t>
            </w:r>
          </w:p>
        </w:tc>
      </w:tr>
      <w:tr w:rsidR="005A3D2C" w:rsidRPr="00BB1B0D" w:rsidTr="005F65DA">
        <w:tc>
          <w:tcPr>
            <w:tcW w:w="5670" w:type="dxa"/>
          </w:tcPr>
          <w:p w:rsidR="005A3D2C" w:rsidRPr="00715607" w:rsidRDefault="005A3D2C" w:rsidP="00052F42">
            <w:pPr>
              <w:spacing w:before="81" w:beforeAutospacing="1" w:after="81" w:afterAutospacing="1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5607">
              <w:rPr>
                <w:rFonts w:ascii="Arial" w:hAnsi="Arial" w:cs="Arial"/>
                <w:sz w:val="20"/>
                <w:szCs w:val="20"/>
                <w:lang w:bidi="th-TH"/>
              </w:rPr>
              <w:t xml:space="preserve">Att8. You agree if free </w:t>
            </w:r>
            <w:r w:rsidR="00330375">
              <w:rPr>
                <w:rFonts w:ascii="Arial" w:hAnsi="Arial" w:cs="Arial"/>
                <w:sz w:val="20"/>
                <w:szCs w:val="20"/>
                <w:lang w:bidi="th-TH"/>
              </w:rPr>
              <w:t>F</w:t>
            </w:r>
            <w:r w:rsidRPr="00715607">
              <w:rPr>
                <w:rFonts w:ascii="Arial" w:hAnsi="Arial" w:cs="Arial"/>
                <w:sz w:val="20"/>
                <w:szCs w:val="20"/>
                <w:lang w:bidi="th-TH"/>
              </w:rPr>
              <w:t>olic acid is given to women of childbearing age</w:t>
            </w:r>
          </w:p>
        </w:tc>
        <w:tc>
          <w:tcPr>
            <w:tcW w:w="1985" w:type="dxa"/>
            <w:vAlign w:val="center"/>
          </w:tcPr>
          <w:p w:rsidR="005A3D2C" w:rsidRPr="00BB1B0D" w:rsidRDefault="005A3D2C" w:rsidP="00052F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B0D">
              <w:rPr>
                <w:rFonts w:ascii="Arial" w:hAnsi="Arial" w:cs="Arial"/>
                <w:color w:val="000000"/>
                <w:sz w:val="20"/>
                <w:szCs w:val="20"/>
              </w:rPr>
              <w:t>0.6933</w:t>
            </w:r>
          </w:p>
        </w:tc>
        <w:tc>
          <w:tcPr>
            <w:tcW w:w="1559" w:type="dxa"/>
            <w:vAlign w:val="center"/>
          </w:tcPr>
          <w:p w:rsidR="005A3D2C" w:rsidRPr="00BB1B0D" w:rsidRDefault="005A3D2C" w:rsidP="00052F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B0D">
              <w:rPr>
                <w:rFonts w:ascii="Arial" w:hAnsi="Arial" w:cs="Arial"/>
                <w:color w:val="000000"/>
                <w:sz w:val="20"/>
                <w:szCs w:val="20"/>
              </w:rPr>
              <w:t>0.5194</w:t>
            </w:r>
          </w:p>
        </w:tc>
      </w:tr>
      <w:tr w:rsidR="005A3D2C" w:rsidRPr="00BB1B0D" w:rsidTr="005F65DA">
        <w:trPr>
          <w:trHeight w:val="483"/>
        </w:trPr>
        <w:tc>
          <w:tcPr>
            <w:tcW w:w="5670" w:type="dxa"/>
          </w:tcPr>
          <w:p w:rsidR="005A3D2C" w:rsidRPr="00715607" w:rsidRDefault="00AB3E0A" w:rsidP="00052F42">
            <w:pPr>
              <w:spacing w:before="81" w:beforeAutospacing="1" w:after="81" w:afterAutospacing="1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B4879">
              <w:rPr>
                <w:rFonts w:ascii="Arial" w:hAnsi="Arial" w:cs="Arial"/>
                <w:sz w:val="20"/>
                <w:szCs w:val="20"/>
                <w:lang w:bidi="th-TH"/>
              </w:rPr>
              <w:t>Att9. Folic acid is readily available at most drugstores.</w:t>
            </w:r>
          </w:p>
        </w:tc>
        <w:tc>
          <w:tcPr>
            <w:tcW w:w="1985" w:type="dxa"/>
            <w:vAlign w:val="center"/>
          </w:tcPr>
          <w:p w:rsidR="005A3D2C" w:rsidRPr="00BB1B0D" w:rsidRDefault="005A3D2C" w:rsidP="00052F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B0D">
              <w:rPr>
                <w:rFonts w:ascii="Arial" w:hAnsi="Arial" w:cs="Arial"/>
                <w:color w:val="000000"/>
                <w:sz w:val="20"/>
                <w:szCs w:val="20"/>
              </w:rPr>
              <w:t>0.8063</w:t>
            </w:r>
          </w:p>
        </w:tc>
        <w:tc>
          <w:tcPr>
            <w:tcW w:w="1559" w:type="dxa"/>
            <w:vAlign w:val="center"/>
          </w:tcPr>
          <w:p w:rsidR="005A3D2C" w:rsidRPr="00BB1B0D" w:rsidRDefault="005A3D2C" w:rsidP="00052F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B0D">
              <w:rPr>
                <w:rFonts w:ascii="Arial" w:hAnsi="Arial" w:cs="Arial"/>
                <w:color w:val="000000"/>
                <w:sz w:val="20"/>
                <w:szCs w:val="20"/>
              </w:rPr>
              <w:t>0.3499</w:t>
            </w:r>
          </w:p>
        </w:tc>
      </w:tr>
      <w:tr w:rsidR="005A3D2C" w:rsidRPr="00BB1B0D" w:rsidTr="005F65DA">
        <w:tc>
          <w:tcPr>
            <w:tcW w:w="5670" w:type="dxa"/>
          </w:tcPr>
          <w:p w:rsidR="005A3D2C" w:rsidRPr="00715607" w:rsidRDefault="005A3D2C" w:rsidP="00052F42">
            <w:pPr>
              <w:spacing w:line="48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715607">
              <w:rPr>
                <w:rFonts w:ascii="Arial" w:hAnsi="Arial" w:cs="Arial"/>
                <w:sz w:val="20"/>
                <w:szCs w:val="20"/>
                <w:lang w:bidi="th-TH"/>
              </w:rPr>
              <w:t xml:space="preserve">Att10. To improve the folic acid accessibility to the public, you agree with the government program to support the distribution of </w:t>
            </w:r>
            <w:r w:rsidR="00AB3E0A">
              <w:rPr>
                <w:rFonts w:ascii="Arial" w:hAnsi="Arial" w:cs="Arial"/>
                <w:sz w:val="20"/>
                <w:szCs w:val="20"/>
                <w:lang w:bidi="th-TH"/>
              </w:rPr>
              <w:t>F</w:t>
            </w:r>
            <w:r w:rsidRPr="00715607">
              <w:rPr>
                <w:rFonts w:ascii="Arial" w:hAnsi="Arial" w:cs="Arial"/>
                <w:sz w:val="20"/>
                <w:szCs w:val="20"/>
                <w:lang w:bidi="th-TH"/>
              </w:rPr>
              <w:t>olic acid</w:t>
            </w:r>
          </w:p>
        </w:tc>
        <w:tc>
          <w:tcPr>
            <w:tcW w:w="1985" w:type="dxa"/>
            <w:vAlign w:val="center"/>
          </w:tcPr>
          <w:p w:rsidR="005A3D2C" w:rsidRPr="00BB1B0D" w:rsidRDefault="005A3D2C" w:rsidP="00052F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B0D">
              <w:rPr>
                <w:rFonts w:ascii="Arial" w:hAnsi="Arial" w:cs="Arial"/>
                <w:color w:val="000000"/>
                <w:sz w:val="20"/>
                <w:szCs w:val="20"/>
              </w:rPr>
              <w:t>0.7558</w:t>
            </w:r>
          </w:p>
        </w:tc>
        <w:tc>
          <w:tcPr>
            <w:tcW w:w="1559" w:type="dxa"/>
            <w:vAlign w:val="center"/>
          </w:tcPr>
          <w:p w:rsidR="005A3D2C" w:rsidRPr="00BB1B0D" w:rsidRDefault="005A3D2C" w:rsidP="00052F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B0D">
              <w:rPr>
                <w:rFonts w:ascii="Arial" w:hAnsi="Arial" w:cs="Arial"/>
                <w:color w:val="000000"/>
                <w:sz w:val="20"/>
                <w:szCs w:val="20"/>
              </w:rPr>
              <w:t>0.4288</w:t>
            </w:r>
          </w:p>
        </w:tc>
      </w:tr>
    </w:tbl>
    <w:p w:rsidR="00EB7020" w:rsidRDefault="00EB7020" w:rsidP="00EB7020">
      <w:pPr>
        <w:pStyle w:val="p1"/>
        <w:rPr>
          <w:b/>
          <w:bCs/>
        </w:rPr>
      </w:pPr>
      <w:r w:rsidRPr="008E2D6A">
        <w:rPr>
          <w:b/>
          <w:bCs/>
        </w:rPr>
        <w:t>S3 Table. Exploratory factor analysis results for attitude items among Thai participants (n = 104).</w:t>
      </w:r>
    </w:p>
    <w:p w:rsidR="004971C1" w:rsidRPr="004971C1" w:rsidRDefault="00EB7020" w:rsidP="00EB7020">
      <w:pPr>
        <w:pStyle w:val="p1"/>
      </w:pPr>
      <w:r w:rsidRPr="008E2D6A">
        <w:t>Note: Factor loadings ≥0.40 were considered acceptable. Uniqueness represents the proportion of variance not explained by the factor.</w:t>
      </w:r>
    </w:p>
    <w:sectPr w:rsidR="004971C1" w:rsidRPr="004971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2D6972"/>
    <w:multiLevelType w:val="multilevel"/>
    <w:tmpl w:val="022EF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1646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755"/>
    <w:rsid w:val="00005E07"/>
    <w:rsid w:val="000527DD"/>
    <w:rsid w:val="00056F30"/>
    <w:rsid w:val="00056F4B"/>
    <w:rsid w:val="00096F42"/>
    <w:rsid w:val="000A72C9"/>
    <w:rsid w:val="000C5499"/>
    <w:rsid w:val="000F171A"/>
    <w:rsid w:val="000F2BFD"/>
    <w:rsid w:val="00103469"/>
    <w:rsid w:val="00127598"/>
    <w:rsid w:val="00143303"/>
    <w:rsid w:val="00152F7F"/>
    <w:rsid w:val="0015514D"/>
    <w:rsid w:val="00172510"/>
    <w:rsid w:val="001777DC"/>
    <w:rsid w:val="00185933"/>
    <w:rsid w:val="00190BC3"/>
    <w:rsid w:val="00192C3C"/>
    <w:rsid w:val="001B00BC"/>
    <w:rsid w:val="001E4F59"/>
    <w:rsid w:val="00201470"/>
    <w:rsid w:val="00206BCB"/>
    <w:rsid w:val="00274B7D"/>
    <w:rsid w:val="0029697F"/>
    <w:rsid w:val="002B1E60"/>
    <w:rsid w:val="002C596D"/>
    <w:rsid w:val="002C7264"/>
    <w:rsid w:val="002D55A6"/>
    <w:rsid w:val="002F501D"/>
    <w:rsid w:val="003003B5"/>
    <w:rsid w:val="00330375"/>
    <w:rsid w:val="003368F1"/>
    <w:rsid w:val="00346587"/>
    <w:rsid w:val="00347460"/>
    <w:rsid w:val="00347A8A"/>
    <w:rsid w:val="00352702"/>
    <w:rsid w:val="00364F59"/>
    <w:rsid w:val="0038453F"/>
    <w:rsid w:val="00387FB8"/>
    <w:rsid w:val="003A2513"/>
    <w:rsid w:val="003D1ECA"/>
    <w:rsid w:val="003E3B31"/>
    <w:rsid w:val="003F286D"/>
    <w:rsid w:val="003F729A"/>
    <w:rsid w:val="004213DD"/>
    <w:rsid w:val="004413C9"/>
    <w:rsid w:val="004871E5"/>
    <w:rsid w:val="004971C1"/>
    <w:rsid w:val="004E4EA0"/>
    <w:rsid w:val="00514C3E"/>
    <w:rsid w:val="0054551F"/>
    <w:rsid w:val="00553572"/>
    <w:rsid w:val="00553ED6"/>
    <w:rsid w:val="00555F17"/>
    <w:rsid w:val="00572320"/>
    <w:rsid w:val="005774A1"/>
    <w:rsid w:val="00577E19"/>
    <w:rsid w:val="005823AD"/>
    <w:rsid w:val="00597CBE"/>
    <w:rsid w:val="005A268C"/>
    <w:rsid w:val="005A3D2C"/>
    <w:rsid w:val="005C3CEA"/>
    <w:rsid w:val="005E1420"/>
    <w:rsid w:val="005F34F9"/>
    <w:rsid w:val="005F65DA"/>
    <w:rsid w:val="00613810"/>
    <w:rsid w:val="00672C98"/>
    <w:rsid w:val="00681002"/>
    <w:rsid w:val="00686DC5"/>
    <w:rsid w:val="006E37C0"/>
    <w:rsid w:val="00754610"/>
    <w:rsid w:val="0076166E"/>
    <w:rsid w:val="007744A6"/>
    <w:rsid w:val="00775681"/>
    <w:rsid w:val="0078028C"/>
    <w:rsid w:val="00784AFA"/>
    <w:rsid w:val="007949ED"/>
    <w:rsid w:val="007B04EA"/>
    <w:rsid w:val="007B56EF"/>
    <w:rsid w:val="007C2615"/>
    <w:rsid w:val="007C263A"/>
    <w:rsid w:val="007C2692"/>
    <w:rsid w:val="007C4D39"/>
    <w:rsid w:val="007C5289"/>
    <w:rsid w:val="00801025"/>
    <w:rsid w:val="00820016"/>
    <w:rsid w:val="00832649"/>
    <w:rsid w:val="0087115D"/>
    <w:rsid w:val="00892ECC"/>
    <w:rsid w:val="008B05F1"/>
    <w:rsid w:val="008B6761"/>
    <w:rsid w:val="008C5AA4"/>
    <w:rsid w:val="008D404F"/>
    <w:rsid w:val="008F4AEC"/>
    <w:rsid w:val="00930095"/>
    <w:rsid w:val="00931304"/>
    <w:rsid w:val="009371AF"/>
    <w:rsid w:val="00952218"/>
    <w:rsid w:val="009651B0"/>
    <w:rsid w:val="00982F3D"/>
    <w:rsid w:val="009974E8"/>
    <w:rsid w:val="009A1046"/>
    <w:rsid w:val="009E354A"/>
    <w:rsid w:val="009F4DD7"/>
    <w:rsid w:val="00A27FE2"/>
    <w:rsid w:val="00A30073"/>
    <w:rsid w:val="00A601D9"/>
    <w:rsid w:val="00A96220"/>
    <w:rsid w:val="00AA2F57"/>
    <w:rsid w:val="00AA62D7"/>
    <w:rsid w:val="00AB3E0A"/>
    <w:rsid w:val="00AE461D"/>
    <w:rsid w:val="00B45AC4"/>
    <w:rsid w:val="00B55707"/>
    <w:rsid w:val="00B62031"/>
    <w:rsid w:val="00B758AC"/>
    <w:rsid w:val="00BC23BF"/>
    <w:rsid w:val="00BC3F89"/>
    <w:rsid w:val="00BD3AF0"/>
    <w:rsid w:val="00BE1D7B"/>
    <w:rsid w:val="00BF4C80"/>
    <w:rsid w:val="00C20C0C"/>
    <w:rsid w:val="00C34F6F"/>
    <w:rsid w:val="00C41AFD"/>
    <w:rsid w:val="00C67E67"/>
    <w:rsid w:val="00C75B6A"/>
    <w:rsid w:val="00CA10D3"/>
    <w:rsid w:val="00D0058C"/>
    <w:rsid w:val="00D0206A"/>
    <w:rsid w:val="00D305F0"/>
    <w:rsid w:val="00D30876"/>
    <w:rsid w:val="00D3697E"/>
    <w:rsid w:val="00D4393B"/>
    <w:rsid w:val="00D81631"/>
    <w:rsid w:val="00DA1142"/>
    <w:rsid w:val="00DB2331"/>
    <w:rsid w:val="00DC2755"/>
    <w:rsid w:val="00DC429E"/>
    <w:rsid w:val="00DC64E5"/>
    <w:rsid w:val="00DF40A0"/>
    <w:rsid w:val="00E32FD1"/>
    <w:rsid w:val="00E3677C"/>
    <w:rsid w:val="00E72857"/>
    <w:rsid w:val="00E9158D"/>
    <w:rsid w:val="00EA2170"/>
    <w:rsid w:val="00EB7020"/>
    <w:rsid w:val="00F00451"/>
    <w:rsid w:val="00F302D1"/>
    <w:rsid w:val="00F369F9"/>
    <w:rsid w:val="00F74DAC"/>
    <w:rsid w:val="00FA0C0B"/>
    <w:rsid w:val="00FA3AEE"/>
    <w:rsid w:val="00FD6F4B"/>
    <w:rsid w:val="00FF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49E48"/>
  <w15:chartTrackingRefBased/>
  <w15:docId w15:val="{0AE3012E-A609-E54C-A444-1E8C8DEB3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C5499"/>
    <w:rPr>
      <w:i/>
      <w:iCs/>
    </w:rPr>
  </w:style>
  <w:style w:type="table" w:styleId="TableGrid">
    <w:name w:val="Table Grid"/>
    <w:basedOn w:val="TableNormal"/>
    <w:uiPriority w:val="39"/>
    <w:rsid w:val="005A3D2C"/>
    <w:rPr>
      <w:rFonts w:ascii="Calibri" w:eastAsia="Calibri" w:hAnsi="Calibri" w:cs="Calibri"/>
      <w:kern w:val="0"/>
      <w:sz w:val="22"/>
      <w:szCs w:val="22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A3D2C"/>
    <w:rPr>
      <w:b/>
      <w:bCs/>
    </w:rPr>
  </w:style>
  <w:style w:type="paragraph" w:customStyle="1" w:styleId="p1">
    <w:name w:val="p1"/>
    <w:basedOn w:val="Normal"/>
    <w:rsid w:val="00EB702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p2">
    <w:name w:val="p2"/>
    <w:basedOn w:val="Normal"/>
    <w:rsid w:val="00EB702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8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ita Tantipoj</dc:creator>
  <cp:keywords/>
  <dc:description/>
  <cp:lastModifiedBy>Chanita Tantipoj</cp:lastModifiedBy>
  <cp:revision>4</cp:revision>
  <dcterms:created xsi:type="dcterms:W3CDTF">2026-03-30T08:14:00Z</dcterms:created>
  <dcterms:modified xsi:type="dcterms:W3CDTF">2026-04-02T15:04:00Z</dcterms:modified>
</cp:coreProperties>
</file>